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TimesNewRomanPSMT" w:cs="Times New Roman"/>
          <w:b/>
          <w:bCs/>
          <w:color w:val="000000"/>
          <w:kern w:val="0"/>
          <w:szCs w:val="21"/>
          <w:lang w:val="en-US" w:eastAsia="zh-CN" w:bidi="ar"/>
        </w:rPr>
      </w:pPr>
      <w:r>
        <w:rPr>
          <w:rFonts w:ascii="Times New Roman" w:hAnsi="Times New Roman" w:eastAsia="TimesNewRomanPSMT" w:cs="Times New Roman"/>
          <w:b/>
          <w:bCs/>
          <w:color w:val="000000"/>
          <w:kern w:val="0"/>
          <w:szCs w:val="21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 xml:space="preserve"> S1</w:t>
      </w:r>
      <w:r>
        <w:rPr>
          <w:rFonts w:ascii="Times New Roman" w:hAnsi="Times New Roman" w:eastAsia="TimesNewRomanPSMT" w:cs="Times New Roman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eastAsia="TimesNewRomanPSMT" w:cs="Times New Roman"/>
          <w:b/>
          <w:bCs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flammatory cytokine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hyperferritinemic syndrome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tbl>
      <w:tblPr>
        <w:tblStyle w:val="5"/>
        <w:tblW w:w="13328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2821"/>
        <w:gridCol w:w="2821"/>
        <w:gridCol w:w="2822"/>
        <w:gridCol w:w="171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9" w:type="dxa"/>
            <w:tcBorders>
              <w:bottom w:val="single" w:color="008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821" w:type="dxa"/>
            <w:tcBorders>
              <w:bottom w:val="single" w:color="008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)</w:t>
            </w:r>
          </w:p>
        </w:tc>
        <w:tc>
          <w:tcPr>
            <w:tcW w:w="2821" w:type="dxa"/>
            <w:tcBorders>
              <w:bottom w:val="single" w:color="008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OLE_LINK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perferritinemia</w:t>
            </w:r>
          </w:p>
          <w:bookmarkEnd w:id="0"/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822" w:type="dxa"/>
            <w:tcBorders>
              <w:bottom w:val="single" w:color="008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yperferritinemia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715" w:type="dxa"/>
            <w:tcBorders>
              <w:bottom w:val="single" w:color="008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Ferritin</w:t>
            </w:r>
            <w:r>
              <w:rPr>
                <w:rFonts w:hint="eastAsia" w:ascii="Times New Roman" w:hAnsi="Times New Roman" w:eastAsia="宋体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(30~4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GB"/>
              </w:rPr>
              <w:t>µ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GB"/>
              </w:rPr>
              <w:t>/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563 (269, 1234)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8 (728, 2100)</w:t>
            </w:r>
          </w:p>
        </w:tc>
        <w:tc>
          <w:tcPr>
            <w:tcW w:w="2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3, 359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IL-6 (＜7.00pg/mL)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11.85 (2.23, 52.68)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5 (10.58, 137.48)</w:t>
            </w:r>
          </w:p>
        </w:tc>
        <w:tc>
          <w:tcPr>
            <w:tcW w:w="2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 (1.50, 8.95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D-dim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(＜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GB"/>
              </w:rPr>
              <w:t>µ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GB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GB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1.14 (0.32, 4.21)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, 16.53)</w:t>
            </w:r>
          </w:p>
        </w:tc>
        <w:tc>
          <w:tcPr>
            <w:tcW w:w="2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0.22, 1.24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HsCRP (＜1.00mg/L)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17.70 (1.83, 106.45)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65 (18.25, 189.93)</w:t>
            </w:r>
          </w:p>
        </w:tc>
        <w:tc>
          <w:tcPr>
            <w:tcW w:w="2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 (11.4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.10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</w:pPr>
      <w:r>
        <w:rPr>
          <w:rFonts w:ascii="Times New Roman" w:hAnsi="Times New Roman" w:eastAsia="宋体"/>
          <w:sz w:val="16"/>
          <w:szCs w:val="16"/>
          <w:highlight w:val="none"/>
          <w:lang w:val="en-US" w:eastAsia="zh-CN"/>
        </w:rPr>
        <w:t>Data are presented as the median (IQR)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/>
          <w:i/>
          <w:iCs/>
          <w:sz w:val="16"/>
          <w:szCs w:val="16"/>
          <w:highlight w:val="none"/>
          <w:lang w:val="en-US" w:eastAsia="zh-CN"/>
        </w:rPr>
        <w:t>P</w:t>
      </w:r>
      <w:r>
        <w:rPr>
          <w:rFonts w:ascii="Times New Roman" w:hAnsi="Times New Roman" w:eastAsia="宋体"/>
          <w:sz w:val="16"/>
          <w:szCs w:val="16"/>
          <w:highlight w:val="none"/>
          <w:lang w:val="en-US" w:eastAsia="zh-CN"/>
        </w:rPr>
        <w:t xml:space="preserve"> was the comparison between 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>h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yperferritinemia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/>
          <w:sz w:val="16"/>
          <w:szCs w:val="16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>non-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hyperferritinemia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>. *</w:t>
      </w:r>
      <w:r>
        <w:rPr>
          <w:rFonts w:hint="default" w:ascii="Times New Roman" w:hAnsi="Times New Roman" w:eastAsia="宋体"/>
          <w:i/>
          <w:iCs/>
          <w:sz w:val="16"/>
          <w:szCs w:val="16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&lt; 0.05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was considered statistically significant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 h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sCRP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>, h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igh sensitivity C-reactive protein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IL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>, i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nterleukin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TimesNewRomanPSMT" w:cs="Times New Roman"/>
          <w:b/>
          <w:bCs/>
          <w:color w:val="000000"/>
          <w:kern w:val="0"/>
          <w:szCs w:val="21"/>
          <w:lang w:val="en-US" w:eastAsia="zh-CN" w:bidi="ar"/>
        </w:rPr>
      </w:pPr>
      <w:r>
        <w:rPr>
          <w:rFonts w:ascii="Times New Roman" w:hAnsi="Times New Roman" w:eastAsia="TimesNewRomanPSMT" w:cs="Times New Roman"/>
          <w:b/>
          <w:bCs/>
          <w:color w:val="000000"/>
          <w:kern w:val="0"/>
          <w:szCs w:val="21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 xml:space="preserve"> S2</w:t>
      </w:r>
      <w:r>
        <w:rPr>
          <w:rFonts w:ascii="Times New Roman" w:hAnsi="Times New Roman" w:eastAsia="TimesNewRomanPSMT" w:cs="Times New Roman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eastAsia="TimesNewRomanPSMT" w:cs="Times New Roman"/>
          <w:b/>
          <w:bCs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rgan dysfunctio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rates of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hyperferritinemic syndrome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tbl>
      <w:tblPr>
        <w:tblStyle w:val="5"/>
        <w:tblW w:w="0" w:type="auto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371"/>
        <w:gridCol w:w="1660"/>
        <w:gridCol w:w="2027"/>
        <w:gridCol w:w="1654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7" w:hRule="atLeast"/>
        </w:trPr>
        <w:tc>
          <w:tcPr>
            <w:tcW w:w="0" w:type="auto"/>
            <w:tcBorders>
              <w:bottom w:val="single" w:color="008000" w:sz="8" w:space="0"/>
            </w:tcBorders>
            <w:vAlign w:val="center"/>
          </w:tcPr>
          <w:p>
            <w:pPr>
              <w:widowControl/>
              <w:jc w:val="left"/>
              <w:rPr>
                <w:rFonts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bottom w:val="single" w:color="008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  <w:p>
            <w:pPr>
              <w:widowControl/>
              <w:jc w:val="center"/>
              <w:rPr>
                <w:rFonts w:ascii="TimesNewRomanPSMT" w:hAnsi="TimesNewRomanPSMT" w:eastAsia="TimesNewRomanPSMT" w:cs="TimesNewRomanPSMT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)</w:t>
            </w:r>
          </w:p>
        </w:tc>
        <w:tc>
          <w:tcPr>
            <w:tcW w:w="0" w:type="auto"/>
            <w:tcBorders>
              <w:bottom w:val="single" w:color="008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1" w:name="OLE_LINK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perferritinemia</w:t>
            </w:r>
            <w:bookmarkEnd w:id="1"/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bottom w:val="single" w:color="008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2" w:name="OLE_LINK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ferritinemia</w:t>
            </w:r>
            <w:bookmarkEnd w:id="2"/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654" w:type="dxa"/>
            <w:tcBorders>
              <w:bottom w:val="single" w:color="008000" w:sz="8" w:space="0"/>
            </w:tcBorders>
            <w:vAlign w:val="center"/>
          </w:tcPr>
          <w:p>
            <w:pPr>
              <w:widowControl/>
              <w:jc w:val="center"/>
              <w:rPr>
                <w:rFonts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bookmarkStart w:id="6" w:name="_GoBack" w:colFirst="3" w:colLast="3"/>
            <w:r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bidi="ar"/>
              </w:rPr>
              <w:t>AR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149 (55.6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107 (</w:t>
            </w:r>
            <w:bookmarkStart w:id="3" w:name="OLE_LINK1"/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74.31</w:t>
            </w:r>
            <w:bookmarkEnd w:id="3"/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42 (33.87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bidi="ar"/>
              </w:rPr>
              <w:t>CS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63 (23.5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57 (</w:t>
            </w:r>
            <w:bookmarkStart w:id="4" w:name="OLE_LINK2"/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39.58</w:t>
            </w:r>
            <w:bookmarkEnd w:id="4"/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6 (4.84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bookmarkStart w:id="5" w:name="OLE_LINK7"/>
            <w:r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bidi="ar"/>
              </w:rPr>
              <w:t>Shock</w:t>
            </w:r>
            <w:bookmarkEnd w:id="5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39 (14.5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37 (25.6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NewRomanPSMT" w:hAnsi="TimesNewRomanPSMT" w:eastAsia="宋体" w:cs="TimesNewRomanPSMT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auto"/>
                <w:kern w:val="0"/>
                <w:szCs w:val="21"/>
                <w:lang w:val="en-US" w:eastAsia="zh-CN" w:bidi="ar"/>
              </w:rPr>
              <w:t>2 (1.61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/>
                <w:sz w:val="16"/>
                <w:szCs w:val="16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bidi="ar"/>
              </w:rPr>
              <w:t>AK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51 (19.0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49 (34.0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NewRomanPSMT" w:hAnsi="TimesNewRomanPSMT" w:eastAsia="宋体" w:cs="TimesNewRomanPSMT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auto"/>
                <w:kern w:val="0"/>
                <w:szCs w:val="21"/>
                <w:lang w:val="en-US" w:eastAsia="zh-CN" w:bidi="ar"/>
              </w:rPr>
              <w:t>2 (1.61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/>
                <w:sz w:val="16"/>
                <w:szCs w:val="16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val="en-US" w:eastAsia="zh-CN" w:bidi="ar"/>
              </w:rPr>
              <w:t>Coagulopath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26 (9.7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23 (15.9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NewRomanPSMT" w:hAnsi="TimesNewRomanPSMT" w:eastAsia="宋体" w:cs="TimesNewRomanPSMT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auto"/>
                <w:kern w:val="0"/>
                <w:szCs w:val="21"/>
                <w:lang w:val="en-US" w:eastAsia="zh-CN" w:bidi="ar"/>
              </w:rPr>
              <w:t>3 (2.42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/>
                <w:sz w:val="16"/>
                <w:szCs w:val="16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val="en-US" w:eastAsia="zh-CN" w:bidi="ar"/>
              </w:rPr>
              <w:t>H</w:t>
            </w:r>
            <w:r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bidi="ar"/>
              </w:rPr>
              <w:t>epatopath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9 (3.3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8 (5.5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NewRomanPSMT" w:hAnsi="TimesNewRomanPSMT" w:eastAsia="宋体" w:cs="TimesNewRomanPSMT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auto"/>
                <w:kern w:val="0"/>
                <w:szCs w:val="21"/>
                <w:lang w:val="en-US" w:eastAsia="zh-CN" w:bidi="ar"/>
              </w:rPr>
              <w:t>1 (0.81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NewRomanPSMT" w:hAnsi="TimesNewRomanPSMT" w:eastAsia="TimesNewRomanPSMT" w:cs="TimesNewRomanPSMT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/>
                <w:sz w:val="16"/>
                <w:szCs w:val="16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kern w:val="0"/>
                <w:szCs w:val="21"/>
                <w:lang w:bidi="ar"/>
              </w:rPr>
              <w:t>MODS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63 (23.51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kern w:val="0"/>
                <w:szCs w:val="21"/>
                <w:lang w:val="en-US" w:eastAsia="zh-CN" w:bidi="ar"/>
              </w:rPr>
              <w:t>62 (43.06%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NewRomanPSMT" w:hAnsi="TimesNewRomanPSMT" w:eastAsia="宋体" w:cs="TimesNewRomanPSMT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auto"/>
                <w:kern w:val="0"/>
                <w:szCs w:val="21"/>
                <w:lang w:val="en-US" w:eastAsia="zh-CN" w:bidi="ar"/>
              </w:rPr>
              <w:t>1 (0.81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/>
                <w:sz w:val="16"/>
                <w:szCs w:val="16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bookmarkEnd w:id="6"/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</w:pPr>
      <w:r>
        <w:rPr>
          <w:rFonts w:ascii="Times New Roman" w:hAnsi="Times New Roman" w:eastAsia="宋体"/>
          <w:sz w:val="16"/>
          <w:szCs w:val="16"/>
          <w:highlight w:val="none"/>
          <w:lang w:val="en-US" w:eastAsia="zh-CN"/>
        </w:rPr>
        <w:t>Data are presented as n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 xml:space="preserve"> (%)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/>
          <w:i/>
          <w:iCs/>
          <w:sz w:val="16"/>
          <w:szCs w:val="16"/>
          <w:highlight w:val="none"/>
          <w:lang w:val="en-US" w:eastAsia="zh-CN"/>
        </w:rPr>
        <w:t>P</w:t>
      </w:r>
      <w:r>
        <w:rPr>
          <w:rFonts w:ascii="Times New Roman" w:hAnsi="Times New Roman" w:eastAsia="宋体"/>
          <w:sz w:val="16"/>
          <w:szCs w:val="16"/>
          <w:highlight w:val="none"/>
          <w:lang w:val="en-US" w:eastAsia="zh-CN"/>
        </w:rPr>
        <w:t xml:space="preserve"> was the comparison between 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>h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yperferritinemia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/>
          <w:sz w:val="16"/>
          <w:szCs w:val="16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>non-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hyperferritinemia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>. *</w:t>
      </w:r>
      <w:r>
        <w:rPr>
          <w:rFonts w:hint="default" w:ascii="Times New Roman" w:hAnsi="Times New Roman" w:eastAsia="宋体"/>
          <w:i/>
          <w:iCs/>
          <w:sz w:val="16"/>
          <w:szCs w:val="16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&lt; 0.05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was considered statistically significant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. C,correct </w:t>
      </w:r>
      <w:r>
        <w:rPr>
          <w:rFonts w:hint="eastAsia" w:ascii="Times New Roman" w:hAnsi="Times New Roman" w:eastAsia="宋体"/>
          <w:i/>
          <w:iCs/>
          <w:sz w:val="16"/>
          <w:szCs w:val="16"/>
          <w:highlight w:val="none"/>
          <w:lang w:val="en-US" w:eastAsia="zh-CN"/>
        </w:rPr>
        <w:t>P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 value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ARDS, 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acute respiratory distress syndrome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; CSAC, 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cardiovascular sequelae associated with COVID-19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 xml:space="preserve">; AKI, acute kidney injury; MODS, </w:t>
      </w:r>
      <w:r>
        <w:rPr>
          <w:rFonts w:hint="default" w:ascii="Times New Roman" w:hAnsi="Times New Roman" w:eastAsia="宋体"/>
          <w:sz w:val="16"/>
          <w:szCs w:val="16"/>
          <w:highlight w:val="none"/>
          <w:lang w:val="en-US" w:eastAsia="zh-CN"/>
        </w:rPr>
        <w:t>multiple organ dysfunction syndrome</w:t>
      </w:r>
      <w:r>
        <w:rPr>
          <w:rFonts w:hint="eastAsia" w:ascii="Times New Roman" w:hAnsi="Times New Roman" w:eastAsia="宋体"/>
          <w:sz w:val="16"/>
          <w:szCs w:val="16"/>
          <w:highlight w:val="none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D584D"/>
    <w:rsid w:val="002D5934"/>
    <w:rsid w:val="005E400C"/>
    <w:rsid w:val="006A73C9"/>
    <w:rsid w:val="006F4FC1"/>
    <w:rsid w:val="00815134"/>
    <w:rsid w:val="00821CB9"/>
    <w:rsid w:val="008A5134"/>
    <w:rsid w:val="008F2F43"/>
    <w:rsid w:val="009E7959"/>
    <w:rsid w:val="00AC2BFD"/>
    <w:rsid w:val="00ED051A"/>
    <w:rsid w:val="00F430C7"/>
    <w:rsid w:val="015A5214"/>
    <w:rsid w:val="01634CD4"/>
    <w:rsid w:val="019F6445"/>
    <w:rsid w:val="020A1BF7"/>
    <w:rsid w:val="027834F4"/>
    <w:rsid w:val="02AD336A"/>
    <w:rsid w:val="031B6E0B"/>
    <w:rsid w:val="033B0D99"/>
    <w:rsid w:val="0341267D"/>
    <w:rsid w:val="038E33C5"/>
    <w:rsid w:val="045A4ACD"/>
    <w:rsid w:val="05EF0A4D"/>
    <w:rsid w:val="06093C8D"/>
    <w:rsid w:val="06196FB0"/>
    <w:rsid w:val="06671474"/>
    <w:rsid w:val="06744440"/>
    <w:rsid w:val="067D0170"/>
    <w:rsid w:val="068F3D7D"/>
    <w:rsid w:val="07A50CD4"/>
    <w:rsid w:val="08234135"/>
    <w:rsid w:val="085C36C4"/>
    <w:rsid w:val="08B264CA"/>
    <w:rsid w:val="08E40AE0"/>
    <w:rsid w:val="09310E11"/>
    <w:rsid w:val="095A4511"/>
    <w:rsid w:val="09842071"/>
    <w:rsid w:val="09925914"/>
    <w:rsid w:val="09A07048"/>
    <w:rsid w:val="09AC49C5"/>
    <w:rsid w:val="0A3853A8"/>
    <w:rsid w:val="0A660CAF"/>
    <w:rsid w:val="0A7E7A8B"/>
    <w:rsid w:val="0BAE4EAD"/>
    <w:rsid w:val="0BBF3764"/>
    <w:rsid w:val="0BC826C4"/>
    <w:rsid w:val="0C044838"/>
    <w:rsid w:val="0C4D7C49"/>
    <w:rsid w:val="0C5B32FD"/>
    <w:rsid w:val="0CC60467"/>
    <w:rsid w:val="0D1F336A"/>
    <w:rsid w:val="0D3208D1"/>
    <w:rsid w:val="0D3C4901"/>
    <w:rsid w:val="0D3D3B2C"/>
    <w:rsid w:val="0D5021CE"/>
    <w:rsid w:val="0D52712D"/>
    <w:rsid w:val="0DA53E04"/>
    <w:rsid w:val="0DC83B6E"/>
    <w:rsid w:val="0E013994"/>
    <w:rsid w:val="0E1F2084"/>
    <w:rsid w:val="0EDE775D"/>
    <w:rsid w:val="0EEC7910"/>
    <w:rsid w:val="0F134245"/>
    <w:rsid w:val="0F7159EA"/>
    <w:rsid w:val="0F802324"/>
    <w:rsid w:val="0FA1423F"/>
    <w:rsid w:val="102C2080"/>
    <w:rsid w:val="10603826"/>
    <w:rsid w:val="109A1E29"/>
    <w:rsid w:val="10C7095E"/>
    <w:rsid w:val="11AE752E"/>
    <w:rsid w:val="120D2DF2"/>
    <w:rsid w:val="1273472A"/>
    <w:rsid w:val="12C42674"/>
    <w:rsid w:val="12DA4B00"/>
    <w:rsid w:val="12DA6680"/>
    <w:rsid w:val="12DC30BC"/>
    <w:rsid w:val="1320295B"/>
    <w:rsid w:val="13B02F67"/>
    <w:rsid w:val="13C82C62"/>
    <w:rsid w:val="13D34DD9"/>
    <w:rsid w:val="140A057C"/>
    <w:rsid w:val="1542274D"/>
    <w:rsid w:val="154B3DCB"/>
    <w:rsid w:val="15560726"/>
    <w:rsid w:val="157154A0"/>
    <w:rsid w:val="15D62F1C"/>
    <w:rsid w:val="16047039"/>
    <w:rsid w:val="163E780B"/>
    <w:rsid w:val="16F4159A"/>
    <w:rsid w:val="1704156F"/>
    <w:rsid w:val="171407ED"/>
    <w:rsid w:val="17210C79"/>
    <w:rsid w:val="1757065F"/>
    <w:rsid w:val="17D4069C"/>
    <w:rsid w:val="18990C8D"/>
    <w:rsid w:val="1930251A"/>
    <w:rsid w:val="19E45347"/>
    <w:rsid w:val="19E55DA8"/>
    <w:rsid w:val="1A0226AF"/>
    <w:rsid w:val="1A9D797F"/>
    <w:rsid w:val="1AA2536D"/>
    <w:rsid w:val="1AAB396E"/>
    <w:rsid w:val="1AFB524D"/>
    <w:rsid w:val="1BB4659D"/>
    <w:rsid w:val="1BEC5FB9"/>
    <w:rsid w:val="1C970A1B"/>
    <w:rsid w:val="1CA717C2"/>
    <w:rsid w:val="1CCA7A90"/>
    <w:rsid w:val="1CF15F63"/>
    <w:rsid w:val="1D426ECC"/>
    <w:rsid w:val="1D464B26"/>
    <w:rsid w:val="1D4F681B"/>
    <w:rsid w:val="1DDD59CF"/>
    <w:rsid w:val="1DDE5C39"/>
    <w:rsid w:val="1E590B15"/>
    <w:rsid w:val="1E8D6BD4"/>
    <w:rsid w:val="1EB21164"/>
    <w:rsid w:val="1EBF33A3"/>
    <w:rsid w:val="1EE851E2"/>
    <w:rsid w:val="1F614824"/>
    <w:rsid w:val="1F81524F"/>
    <w:rsid w:val="1FF56CD4"/>
    <w:rsid w:val="201077B9"/>
    <w:rsid w:val="20580651"/>
    <w:rsid w:val="20EB6858"/>
    <w:rsid w:val="21254C9E"/>
    <w:rsid w:val="21AF467C"/>
    <w:rsid w:val="22392B59"/>
    <w:rsid w:val="224A6928"/>
    <w:rsid w:val="22C86B96"/>
    <w:rsid w:val="22E05A23"/>
    <w:rsid w:val="23B6097D"/>
    <w:rsid w:val="23CC514B"/>
    <w:rsid w:val="24036887"/>
    <w:rsid w:val="240B1714"/>
    <w:rsid w:val="242B6D07"/>
    <w:rsid w:val="24450D23"/>
    <w:rsid w:val="245571EC"/>
    <w:rsid w:val="2468093A"/>
    <w:rsid w:val="24E65EEB"/>
    <w:rsid w:val="254A74F6"/>
    <w:rsid w:val="25820AF8"/>
    <w:rsid w:val="25981BF3"/>
    <w:rsid w:val="26671785"/>
    <w:rsid w:val="267F448D"/>
    <w:rsid w:val="26BC1CC0"/>
    <w:rsid w:val="27125655"/>
    <w:rsid w:val="277C09CA"/>
    <w:rsid w:val="27B4489D"/>
    <w:rsid w:val="284C7324"/>
    <w:rsid w:val="28801611"/>
    <w:rsid w:val="28D80CFD"/>
    <w:rsid w:val="28E91988"/>
    <w:rsid w:val="290F6228"/>
    <w:rsid w:val="2A2C2574"/>
    <w:rsid w:val="2A476CBF"/>
    <w:rsid w:val="2B1B5293"/>
    <w:rsid w:val="2B7F11DF"/>
    <w:rsid w:val="2B8B269C"/>
    <w:rsid w:val="2B8B52A4"/>
    <w:rsid w:val="2BBC3212"/>
    <w:rsid w:val="2BC00E65"/>
    <w:rsid w:val="2BEE5821"/>
    <w:rsid w:val="2C4C6D7F"/>
    <w:rsid w:val="2C651628"/>
    <w:rsid w:val="2D3E16C4"/>
    <w:rsid w:val="2D5E1E1C"/>
    <w:rsid w:val="2D8733F5"/>
    <w:rsid w:val="2DB15595"/>
    <w:rsid w:val="2DC728F6"/>
    <w:rsid w:val="2E31686E"/>
    <w:rsid w:val="2E53673C"/>
    <w:rsid w:val="2E6330C7"/>
    <w:rsid w:val="2E64617B"/>
    <w:rsid w:val="2E80073F"/>
    <w:rsid w:val="2F4E5F88"/>
    <w:rsid w:val="2FAA7498"/>
    <w:rsid w:val="2FBA0D4F"/>
    <w:rsid w:val="2FBB6AA0"/>
    <w:rsid w:val="2FCA1131"/>
    <w:rsid w:val="309778F3"/>
    <w:rsid w:val="30BF302C"/>
    <w:rsid w:val="30F73461"/>
    <w:rsid w:val="31831BEF"/>
    <w:rsid w:val="32132FB6"/>
    <w:rsid w:val="326D0057"/>
    <w:rsid w:val="32906E0B"/>
    <w:rsid w:val="32B10D28"/>
    <w:rsid w:val="32B37A89"/>
    <w:rsid w:val="32BA5F5B"/>
    <w:rsid w:val="32C92FED"/>
    <w:rsid w:val="3301782A"/>
    <w:rsid w:val="33362869"/>
    <w:rsid w:val="337B0E24"/>
    <w:rsid w:val="338D266B"/>
    <w:rsid w:val="33910A69"/>
    <w:rsid w:val="33D21B41"/>
    <w:rsid w:val="33E6130C"/>
    <w:rsid w:val="34BF11DC"/>
    <w:rsid w:val="34FC716B"/>
    <w:rsid w:val="3522662C"/>
    <w:rsid w:val="355F3050"/>
    <w:rsid w:val="359159FB"/>
    <w:rsid w:val="359414E3"/>
    <w:rsid w:val="36562847"/>
    <w:rsid w:val="369437AD"/>
    <w:rsid w:val="36EB11BD"/>
    <w:rsid w:val="370A1485"/>
    <w:rsid w:val="370C115A"/>
    <w:rsid w:val="3710282D"/>
    <w:rsid w:val="3742707C"/>
    <w:rsid w:val="3775003F"/>
    <w:rsid w:val="38265F8D"/>
    <w:rsid w:val="385425EE"/>
    <w:rsid w:val="38707A9E"/>
    <w:rsid w:val="387976B2"/>
    <w:rsid w:val="38E61975"/>
    <w:rsid w:val="39B87325"/>
    <w:rsid w:val="3A0540A3"/>
    <w:rsid w:val="3A6033B8"/>
    <w:rsid w:val="3A82140D"/>
    <w:rsid w:val="3AD942B3"/>
    <w:rsid w:val="3B4F016B"/>
    <w:rsid w:val="3B5F2EB5"/>
    <w:rsid w:val="3B7A11FD"/>
    <w:rsid w:val="3BA0077B"/>
    <w:rsid w:val="3BA83CEE"/>
    <w:rsid w:val="3DA1574E"/>
    <w:rsid w:val="3DC92282"/>
    <w:rsid w:val="3E2F322E"/>
    <w:rsid w:val="3E2F6215"/>
    <w:rsid w:val="3E4176AE"/>
    <w:rsid w:val="3E4465F7"/>
    <w:rsid w:val="3E465226"/>
    <w:rsid w:val="3E4B49A3"/>
    <w:rsid w:val="3EEB7C82"/>
    <w:rsid w:val="3F3A51B0"/>
    <w:rsid w:val="3F654F46"/>
    <w:rsid w:val="3F9F64F7"/>
    <w:rsid w:val="3FAD75A0"/>
    <w:rsid w:val="3FF63602"/>
    <w:rsid w:val="400D292F"/>
    <w:rsid w:val="40BB339D"/>
    <w:rsid w:val="416058DA"/>
    <w:rsid w:val="41933B07"/>
    <w:rsid w:val="41A9695D"/>
    <w:rsid w:val="42177E8C"/>
    <w:rsid w:val="421B71FE"/>
    <w:rsid w:val="42320670"/>
    <w:rsid w:val="423506B8"/>
    <w:rsid w:val="425F0D2A"/>
    <w:rsid w:val="42D33F04"/>
    <w:rsid w:val="43723F5C"/>
    <w:rsid w:val="43EE32D0"/>
    <w:rsid w:val="44116AAA"/>
    <w:rsid w:val="441A076C"/>
    <w:rsid w:val="44460983"/>
    <w:rsid w:val="44752F06"/>
    <w:rsid w:val="44940E81"/>
    <w:rsid w:val="44E95A62"/>
    <w:rsid w:val="451842A5"/>
    <w:rsid w:val="45262AF2"/>
    <w:rsid w:val="458B796C"/>
    <w:rsid w:val="45FC3D06"/>
    <w:rsid w:val="46137285"/>
    <w:rsid w:val="462B1781"/>
    <w:rsid w:val="46AA4A26"/>
    <w:rsid w:val="46B808AA"/>
    <w:rsid w:val="46BC4E65"/>
    <w:rsid w:val="47777830"/>
    <w:rsid w:val="477C2D29"/>
    <w:rsid w:val="479D049D"/>
    <w:rsid w:val="47C409AF"/>
    <w:rsid w:val="47CA5E57"/>
    <w:rsid w:val="48032BDA"/>
    <w:rsid w:val="48207136"/>
    <w:rsid w:val="489F2392"/>
    <w:rsid w:val="48CB4B50"/>
    <w:rsid w:val="48E6798F"/>
    <w:rsid w:val="4901262A"/>
    <w:rsid w:val="491D7C6B"/>
    <w:rsid w:val="4940084A"/>
    <w:rsid w:val="4A12670C"/>
    <w:rsid w:val="4A340750"/>
    <w:rsid w:val="4A4A6F80"/>
    <w:rsid w:val="4A930183"/>
    <w:rsid w:val="4B334F81"/>
    <w:rsid w:val="4B7A4428"/>
    <w:rsid w:val="4B9F3396"/>
    <w:rsid w:val="4BAF6004"/>
    <w:rsid w:val="4C9169B8"/>
    <w:rsid w:val="4CD41936"/>
    <w:rsid w:val="4CD74852"/>
    <w:rsid w:val="4D07166D"/>
    <w:rsid w:val="4D67039D"/>
    <w:rsid w:val="4DC0582E"/>
    <w:rsid w:val="4E6C6C0E"/>
    <w:rsid w:val="4ED21A98"/>
    <w:rsid w:val="4EE73C4E"/>
    <w:rsid w:val="4EFF4FCE"/>
    <w:rsid w:val="4F672CA1"/>
    <w:rsid w:val="50116FFB"/>
    <w:rsid w:val="50415F88"/>
    <w:rsid w:val="504F01BD"/>
    <w:rsid w:val="505174D8"/>
    <w:rsid w:val="505A5679"/>
    <w:rsid w:val="510C47F3"/>
    <w:rsid w:val="51700972"/>
    <w:rsid w:val="51992131"/>
    <w:rsid w:val="52334CB3"/>
    <w:rsid w:val="53357D84"/>
    <w:rsid w:val="536853BD"/>
    <w:rsid w:val="538530E8"/>
    <w:rsid w:val="53C94F78"/>
    <w:rsid w:val="53E43661"/>
    <w:rsid w:val="548A071C"/>
    <w:rsid w:val="54992126"/>
    <w:rsid w:val="552B02D8"/>
    <w:rsid w:val="55CD6D19"/>
    <w:rsid w:val="55D50416"/>
    <w:rsid w:val="5603450E"/>
    <w:rsid w:val="568A0F1C"/>
    <w:rsid w:val="56976CB3"/>
    <w:rsid w:val="57005FA9"/>
    <w:rsid w:val="574369CB"/>
    <w:rsid w:val="57B40C94"/>
    <w:rsid w:val="57D72594"/>
    <w:rsid w:val="57DF578D"/>
    <w:rsid w:val="58171F3F"/>
    <w:rsid w:val="586F1C23"/>
    <w:rsid w:val="58AE5570"/>
    <w:rsid w:val="58C921A6"/>
    <w:rsid w:val="59736935"/>
    <w:rsid w:val="5A682F39"/>
    <w:rsid w:val="5A922409"/>
    <w:rsid w:val="5B0C0A67"/>
    <w:rsid w:val="5BBB3A1C"/>
    <w:rsid w:val="5BBF33D4"/>
    <w:rsid w:val="5BC445A0"/>
    <w:rsid w:val="5BDD26E2"/>
    <w:rsid w:val="5C873AA8"/>
    <w:rsid w:val="5CBB6170"/>
    <w:rsid w:val="5CFD543E"/>
    <w:rsid w:val="5D164B67"/>
    <w:rsid w:val="5D986B28"/>
    <w:rsid w:val="5DD229B5"/>
    <w:rsid w:val="5E1E558D"/>
    <w:rsid w:val="5E8E6C97"/>
    <w:rsid w:val="5F4A0BA5"/>
    <w:rsid w:val="5F9E2B7F"/>
    <w:rsid w:val="5FBA3F8A"/>
    <w:rsid w:val="5FBE68D8"/>
    <w:rsid w:val="60962A7F"/>
    <w:rsid w:val="609730EA"/>
    <w:rsid w:val="60A81E33"/>
    <w:rsid w:val="60DF6521"/>
    <w:rsid w:val="60F11E16"/>
    <w:rsid w:val="6115074B"/>
    <w:rsid w:val="6160093D"/>
    <w:rsid w:val="61807E52"/>
    <w:rsid w:val="618529DB"/>
    <w:rsid w:val="61A66F82"/>
    <w:rsid w:val="61AE5707"/>
    <w:rsid w:val="61EB6352"/>
    <w:rsid w:val="6203024F"/>
    <w:rsid w:val="621C2CE2"/>
    <w:rsid w:val="62D81C03"/>
    <w:rsid w:val="637111B2"/>
    <w:rsid w:val="638E7E66"/>
    <w:rsid w:val="63FE7150"/>
    <w:rsid w:val="64683800"/>
    <w:rsid w:val="64954DD2"/>
    <w:rsid w:val="64DE0B95"/>
    <w:rsid w:val="64FD65BC"/>
    <w:rsid w:val="65073AD4"/>
    <w:rsid w:val="655F2CBD"/>
    <w:rsid w:val="65872AF4"/>
    <w:rsid w:val="65EE285E"/>
    <w:rsid w:val="660F4BDB"/>
    <w:rsid w:val="66645DEF"/>
    <w:rsid w:val="66FA355B"/>
    <w:rsid w:val="67017090"/>
    <w:rsid w:val="67042F54"/>
    <w:rsid w:val="676D485A"/>
    <w:rsid w:val="67CF53E8"/>
    <w:rsid w:val="686849C2"/>
    <w:rsid w:val="68774728"/>
    <w:rsid w:val="68ED53B9"/>
    <w:rsid w:val="690F260C"/>
    <w:rsid w:val="694D1AA8"/>
    <w:rsid w:val="697B4F77"/>
    <w:rsid w:val="6A226D02"/>
    <w:rsid w:val="6A2B4BD0"/>
    <w:rsid w:val="6A390CAE"/>
    <w:rsid w:val="6AD5769A"/>
    <w:rsid w:val="6B0F7E4E"/>
    <w:rsid w:val="6B4B573A"/>
    <w:rsid w:val="6B7712B7"/>
    <w:rsid w:val="6BBF7B08"/>
    <w:rsid w:val="6C041099"/>
    <w:rsid w:val="6CD95028"/>
    <w:rsid w:val="6CF47F72"/>
    <w:rsid w:val="6D200777"/>
    <w:rsid w:val="6D5711F2"/>
    <w:rsid w:val="6D58436F"/>
    <w:rsid w:val="6D5C1198"/>
    <w:rsid w:val="6D8F78FB"/>
    <w:rsid w:val="6DEF4169"/>
    <w:rsid w:val="6DF16642"/>
    <w:rsid w:val="6E0350BB"/>
    <w:rsid w:val="6E170316"/>
    <w:rsid w:val="6E4F1B78"/>
    <w:rsid w:val="6E633AD6"/>
    <w:rsid w:val="6E673CE9"/>
    <w:rsid w:val="6EC478D1"/>
    <w:rsid w:val="6EC70CFA"/>
    <w:rsid w:val="6F0D0481"/>
    <w:rsid w:val="6F2F4E45"/>
    <w:rsid w:val="6F5223E3"/>
    <w:rsid w:val="6F7B61B6"/>
    <w:rsid w:val="6F9E0551"/>
    <w:rsid w:val="70056A65"/>
    <w:rsid w:val="70A45B6C"/>
    <w:rsid w:val="70AD2AF6"/>
    <w:rsid w:val="71171C50"/>
    <w:rsid w:val="71646538"/>
    <w:rsid w:val="71A46E6B"/>
    <w:rsid w:val="71CD0D9B"/>
    <w:rsid w:val="71D82EB3"/>
    <w:rsid w:val="71DA4415"/>
    <w:rsid w:val="71E219EC"/>
    <w:rsid w:val="72495BF4"/>
    <w:rsid w:val="72F82158"/>
    <w:rsid w:val="7337050E"/>
    <w:rsid w:val="737F667E"/>
    <w:rsid w:val="73B02DBF"/>
    <w:rsid w:val="73D3627D"/>
    <w:rsid w:val="74890A89"/>
    <w:rsid w:val="74A41339"/>
    <w:rsid w:val="74D21D0E"/>
    <w:rsid w:val="750A1F0D"/>
    <w:rsid w:val="75403336"/>
    <w:rsid w:val="75E06FF6"/>
    <w:rsid w:val="76CD6D5F"/>
    <w:rsid w:val="76E94202"/>
    <w:rsid w:val="77251D21"/>
    <w:rsid w:val="775120AA"/>
    <w:rsid w:val="776A17A9"/>
    <w:rsid w:val="777533BF"/>
    <w:rsid w:val="77797CD5"/>
    <w:rsid w:val="786F2FF8"/>
    <w:rsid w:val="791904C7"/>
    <w:rsid w:val="79FD49AA"/>
    <w:rsid w:val="7A276C52"/>
    <w:rsid w:val="7A4D0D58"/>
    <w:rsid w:val="7AED6B48"/>
    <w:rsid w:val="7B1338C2"/>
    <w:rsid w:val="7B2477DD"/>
    <w:rsid w:val="7B3812B7"/>
    <w:rsid w:val="7B661CA2"/>
    <w:rsid w:val="7BC94A66"/>
    <w:rsid w:val="7C205CE6"/>
    <w:rsid w:val="7CEE370D"/>
    <w:rsid w:val="7D563E27"/>
    <w:rsid w:val="7D7B596F"/>
    <w:rsid w:val="7D80240C"/>
    <w:rsid w:val="7DEF5FC7"/>
    <w:rsid w:val="7DFE4391"/>
    <w:rsid w:val="7E02048A"/>
    <w:rsid w:val="7E6C2598"/>
    <w:rsid w:val="7EC62853"/>
    <w:rsid w:val="7EF647CB"/>
    <w:rsid w:val="7F647B55"/>
    <w:rsid w:val="7F6D536C"/>
    <w:rsid w:val="7F6E3022"/>
    <w:rsid w:val="7FAF35AE"/>
    <w:rsid w:val="7FDB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unhideWhenUsed/>
    <w:uiPriority w:val="9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2</Words>
  <Characters>1313</Characters>
  <Lines>2</Lines>
  <Paragraphs>1</Paragraphs>
  <TotalTime>37</TotalTime>
  <ScaleCrop>false</ScaleCrop>
  <LinksUpToDate>false</LinksUpToDate>
  <CharactersWithSpaces>1449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14:57:00Z</dcterms:created>
  <dc:creator>Dell</dc:creator>
  <cp:lastModifiedBy>Dr.Dong</cp:lastModifiedBy>
  <dcterms:modified xsi:type="dcterms:W3CDTF">2021-11-09T10:20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747E4160BC94415837F88A8EDA31395</vt:lpwstr>
  </property>
</Properties>
</file>